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A8D195" w14:textId="77777777" w:rsidR="003326D9" w:rsidRPr="009E70B4" w:rsidRDefault="003326D9" w:rsidP="003326D9">
      <w:pPr>
        <w:widowControl/>
        <w:rPr>
          <w:rStyle w:val="a3"/>
          <w:rFonts w:ascii="Times New Roman" w:hAnsi="Times New Roman" w:cs="Times New Roman"/>
          <w:b/>
          <w:color w:val="000000" w:themeColor="text1"/>
          <w:kern w:val="1"/>
          <w:sz w:val="28"/>
          <w:szCs w:val="28"/>
        </w:rPr>
      </w:pPr>
      <w:r>
        <w:rPr>
          <w:rStyle w:val="a3"/>
          <w:rFonts w:ascii="Times New Roman" w:hAnsi="Times New Roman" w:cs="Times New Roman"/>
          <w:b/>
          <w:color w:val="000000" w:themeColor="text1"/>
          <w:kern w:val="1"/>
          <w:sz w:val="28"/>
          <w:szCs w:val="28"/>
        </w:rPr>
        <w:t>S2 Table</w:t>
      </w:r>
      <w:bookmarkStart w:id="0" w:name="_GoBack"/>
      <w:bookmarkEnd w:id="0"/>
      <w:r w:rsidRPr="009E70B4">
        <w:rPr>
          <w:rStyle w:val="a3"/>
          <w:rFonts w:ascii="Times New Roman" w:hAnsi="Times New Roman" w:cs="Times New Roman"/>
          <w:b/>
          <w:color w:val="000000" w:themeColor="text1"/>
          <w:kern w:val="1"/>
          <w:sz w:val="28"/>
          <w:szCs w:val="28"/>
        </w:rPr>
        <w:t xml:space="preserve"> Identification of pathogenic mutations in mtDNA sequences</w:t>
      </w:r>
    </w:p>
    <w:p w14:paraId="0F7D0FE2" w14:textId="77777777" w:rsidR="003326D9" w:rsidRPr="001D4417" w:rsidRDefault="003326D9" w:rsidP="003326D9">
      <w:pPr>
        <w:widowControl/>
        <w:rPr>
          <w:rStyle w:val="a3"/>
          <w:rFonts w:ascii="Times New Roman" w:hAnsi="Times New Roman" w:cs="Times New Roman"/>
          <w:color w:val="000000" w:themeColor="text1"/>
          <w:kern w:val="1"/>
        </w:rPr>
      </w:pPr>
    </w:p>
    <w:tbl>
      <w:tblPr>
        <w:tblW w:w="8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140"/>
        <w:gridCol w:w="1400"/>
        <w:gridCol w:w="1260"/>
        <w:gridCol w:w="961"/>
        <w:gridCol w:w="961"/>
        <w:gridCol w:w="1378"/>
      </w:tblGrid>
      <w:tr w:rsidR="003326D9" w:rsidRPr="00E910FC" w14:paraId="4FCD139B" w14:textId="77777777" w:rsidTr="006C0D01">
        <w:trPr>
          <w:trHeight w:val="6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00E8" w14:textId="77777777" w:rsidR="003326D9" w:rsidRPr="00E910FC" w:rsidRDefault="003326D9" w:rsidP="006C0D01">
            <w:pPr>
              <w:widowControl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Posi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99C7" w14:textId="77777777" w:rsidR="003326D9" w:rsidRPr="00E910FC" w:rsidRDefault="003326D9" w:rsidP="006C0D01">
            <w:pPr>
              <w:widowControl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Ge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246F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Amino acid ch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4988E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Mouse strain</w:t>
            </w:r>
          </w:p>
        </w:tc>
        <w:tc>
          <w:tcPr>
            <w:tcW w:w="3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D5E73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Cell lines</w:t>
            </w:r>
          </w:p>
        </w:tc>
      </w:tr>
      <w:tr w:rsidR="003326D9" w:rsidRPr="00E910FC" w14:paraId="52913AC0" w14:textId="77777777" w:rsidTr="006C0D01">
        <w:trPr>
          <w:trHeight w:val="420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5F322" w14:textId="77777777" w:rsidR="003326D9" w:rsidRPr="00E910FC" w:rsidRDefault="003326D9" w:rsidP="006C0D01">
            <w:pPr>
              <w:widowControl/>
              <w:rPr>
                <w:rFonts w:ascii="Arial" w:eastAsia="Yu Gothic" w:hAnsi="Arial" w:cs="Aria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2051" w14:textId="77777777" w:rsidR="003326D9" w:rsidRPr="00E910FC" w:rsidRDefault="003326D9" w:rsidP="006C0D01">
            <w:pPr>
              <w:widowControl/>
              <w:rPr>
                <w:rFonts w:ascii="Arial" w:eastAsia="Yu Gothic" w:hAnsi="Arial" w:cs="Aria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D8968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D4DA6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C57BL/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9E3E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P2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6832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A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91E6E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B82M</w:t>
            </w:r>
          </w:p>
        </w:tc>
      </w:tr>
      <w:tr w:rsidR="003326D9" w:rsidRPr="00E910FC" w14:paraId="3B4875EB" w14:textId="77777777" w:rsidTr="006C0D01">
        <w:trPr>
          <w:trHeight w:val="4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BAF5" w14:textId="77777777" w:rsidR="003326D9" w:rsidRPr="00E910FC" w:rsidRDefault="003326D9" w:rsidP="006C0D01">
            <w:pPr>
              <w:widowControl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T6589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0F5C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  <w:i/>
                <w:iCs/>
              </w:rPr>
            </w:pPr>
            <w:r w:rsidRPr="00E910FC">
              <w:rPr>
                <w:rFonts w:ascii="Arial" w:eastAsia="Yu Gothic" w:hAnsi="Arial" w:cs="Arial"/>
                <w:i/>
                <w:iCs/>
              </w:rPr>
              <w:t>CO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2BC4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V42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D50C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F4D8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C0E2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83B5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C</w:t>
            </w:r>
          </w:p>
        </w:tc>
      </w:tr>
      <w:tr w:rsidR="003326D9" w:rsidRPr="00E910FC" w14:paraId="3C5663FE" w14:textId="77777777" w:rsidTr="006C0D01">
        <w:trPr>
          <w:trHeight w:val="4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96EE" w14:textId="77777777" w:rsidR="003326D9" w:rsidRPr="00E910FC" w:rsidRDefault="003326D9" w:rsidP="006C0D01">
            <w:pPr>
              <w:widowControl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G9348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0B23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  <w:i/>
                <w:iCs/>
              </w:rPr>
            </w:pPr>
            <w:r w:rsidRPr="00E910FC">
              <w:rPr>
                <w:rFonts w:ascii="Arial" w:eastAsia="Yu Gothic" w:hAnsi="Arial" w:cs="Arial"/>
                <w:i/>
                <w:iCs/>
              </w:rPr>
              <w:t>CO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4662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V281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036E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6708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701B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G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7940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A</w:t>
            </w:r>
          </w:p>
        </w:tc>
      </w:tr>
      <w:tr w:rsidR="003326D9" w:rsidRPr="00E910FC" w14:paraId="3FBE579A" w14:textId="77777777" w:rsidTr="006C0D01">
        <w:trPr>
          <w:trHeight w:val="4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E11C" w14:textId="77777777" w:rsidR="003326D9" w:rsidRPr="00E910FC" w:rsidRDefault="003326D9" w:rsidP="006C0D01">
            <w:pPr>
              <w:widowControl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13885ins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E736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  <w:i/>
                <w:iCs/>
              </w:rPr>
            </w:pPr>
            <w:r w:rsidRPr="00E910FC">
              <w:rPr>
                <w:rFonts w:ascii="Arial" w:eastAsia="Yu Gothic" w:hAnsi="Arial" w:cs="Arial"/>
                <w:i/>
                <w:iCs/>
              </w:rPr>
              <w:t>ND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B5A5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Flame-shif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492A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C25F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A8DA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943B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C</w:t>
            </w:r>
          </w:p>
        </w:tc>
      </w:tr>
      <w:tr w:rsidR="003326D9" w:rsidRPr="00E910FC" w14:paraId="47681D82" w14:textId="77777777" w:rsidTr="006C0D01">
        <w:trPr>
          <w:trHeight w:val="420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38352" w14:textId="77777777" w:rsidR="003326D9" w:rsidRPr="00E910FC" w:rsidRDefault="003326D9" w:rsidP="006C0D01">
            <w:pPr>
              <w:widowControl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G13997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18222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  <w:i/>
                <w:iCs/>
              </w:rPr>
            </w:pPr>
            <w:r w:rsidRPr="00E910FC">
              <w:rPr>
                <w:rFonts w:ascii="Arial" w:eastAsia="Yu Gothic" w:hAnsi="Arial" w:cs="Arial"/>
                <w:i/>
                <w:iCs/>
              </w:rPr>
              <w:t>ND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A25AC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P25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410B9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G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26FDC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G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1EEA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0E89A" w14:textId="77777777" w:rsidR="003326D9" w:rsidRPr="00E910FC" w:rsidRDefault="003326D9" w:rsidP="006C0D01">
            <w:pPr>
              <w:widowControl/>
              <w:jc w:val="center"/>
              <w:rPr>
                <w:rFonts w:ascii="Arial" w:eastAsia="Yu Gothic" w:hAnsi="Arial" w:cs="Arial"/>
              </w:rPr>
            </w:pPr>
            <w:r w:rsidRPr="00E910FC">
              <w:rPr>
                <w:rFonts w:ascii="Arial" w:eastAsia="Yu Gothic" w:hAnsi="Arial" w:cs="Arial"/>
              </w:rPr>
              <w:t>G</w:t>
            </w:r>
          </w:p>
        </w:tc>
      </w:tr>
    </w:tbl>
    <w:p w14:paraId="0040DB99" w14:textId="77777777" w:rsidR="003326D9" w:rsidRDefault="003326D9" w:rsidP="003326D9">
      <w:pPr>
        <w:widowControl/>
        <w:rPr>
          <w:rStyle w:val="a3"/>
          <w:rFonts w:ascii="Times New Roman" w:hAnsi="Times New Roman" w:cs="Times New Roman"/>
          <w:color w:val="000000" w:themeColor="text1"/>
          <w:kern w:val="1"/>
        </w:rPr>
      </w:pPr>
    </w:p>
    <w:p w14:paraId="5335281D" w14:textId="77777777" w:rsidR="003326D9" w:rsidRDefault="003326D9" w:rsidP="003326D9">
      <w:pPr>
        <w:widowControl/>
        <w:spacing w:line="480" w:lineRule="auto"/>
        <w:rPr>
          <w:rStyle w:val="a3"/>
          <w:rFonts w:ascii="Times New Roman" w:hAnsi="Times New Roman" w:cs="Times New Roman"/>
          <w:color w:val="000000" w:themeColor="text1"/>
          <w:kern w:val="1"/>
        </w:rPr>
      </w:pPr>
      <w:r w:rsidRPr="001B22D1">
        <w:rPr>
          <w:rStyle w:val="a3"/>
          <w:rFonts w:ascii="Times New Roman" w:hAnsi="Times New Roman" w:cs="Times New Roman"/>
          <w:color w:val="000000" w:themeColor="text1"/>
          <w:kern w:val="1"/>
        </w:rPr>
        <w:t xml:space="preserve">The G13997A mutation in </w:t>
      </w:r>
      <w:r w:rsidRPr="00354801">
        <w:rPr>
          <w:rStyle w:val="a3"/>
          <w:rFonts w:ascii="Times New Roman" w:hAnsi="Times New Roman" w:cs="Times New Roman"/>
          <w:i/>
          <w:color w:val="000000" w:themeColor="text1"/>
          <w:kern w:val="1"/>
        </w:rPr>
        <w:t>ND6</w:t>
      </w:r>
      <w:r w:rsidRPr="001B22D1">
        <w:rPr>
          <w:rStyle w:val="a3"/>
          <w:rFonts w:ascii="Times New Roman" w:hAnsi="Times New Roman" w:cs="Times New Roman"/>
          <w:color w:val="000000" w:themeColor="text1"/>
          <w:kern w:val="1"/>
        </w:rPr>
        <w:t xml:space="preserve"> is a missense mutation that changes the amino acid proline to leucine at a site that is highly conserved throughout vertebrates. The 13885insC mutation in </w:t>
      </w:r>
      <w:r w:rsidRPr="00354801">
        <w:rPr>
          <w:rStyle w:val="a3"/>
          <w:rFonts w:ascii="Times New Roman" w:hAnsi="Times New Roman" w:cs="Times New Roman"/>
          <w:i/>
          <w:color w:val="000000" w:themeColor="text1"/>
          <w:kern w:val="1"/>
        </w:rPr>
        <w:t>ND6</w:t>
      </w:r>
      <w:r w:rsidRPr="001B22D1">
        <w:rPr>
          <w:rStyle w:val="a3"/>
          <w:rFonts w:ascii="Times New Roman" w:hAnsi="Times New Roman" w:cs="Times New Roman"/>
          <w:color w:val="000000" w:themeColor="text1"/>
          <w:kern w:val="1"/>
        </w:rPr>
        <w:t xml:space="preserve"> is a frameshift mutation that has been previously reported as a pathogenic mutation induc</w:t>
      </w:r>
      <w:r>
        <w:rPr>
          <w:rStyle w:val="a3"/>
          <w:rFonts w:ascii="Times New Roman" w:hAnsi="Times New Roman" w:cs="Times New Roman"/>
          <w:color w:val="000000" w:themeColor="text1"/>
          <w:kern w:val="1"/>
        </w:rPr>
        <w:t>ing</w:t>
      </w:r>
      <w:r w:rsidRPr="001B22D1">
        <w:rPr>
          <w:rStyle w:val="a3"/>
          <w:rFonts w:ascii="Times New Roman" w:hAnsi="Times New Roman" w:cs="Times New Roman"/>
          <w:color w:val="000000" w:themeColor="text1"/>
          <w:kern w:val="1"/>
        </w:rPr>
        <w:t xml:space="preserve"> substantial complex I defects in some sublines of </w:t>
      </w:r>
      <w:r>
        <w:rPr>
          <w:rStyle w:val="a3"/>
          <w:rFonts w:ascii="Times New Roman" w:hAnsi="Times New Roman" w:cs="Times New Roman"/>
          <w:color w:val="000000" w:themeColor="text1"/>
          <w:kern w:val="1"/>
        </w:rPr>
        <w:t>the</w:t>
      </w:r>
      <w:r w:rsidRPr="001B22D1">
        <w:rPr>
          <w:rStyle w:val="a3"/>
          <w:rFonts w:ascii="Times New Roman" w:hAnsi="Times New Roman" w:cs="Times New Roman"/>
          <w:color w:val="000000" w:themeColor="text1"/>
          <w:kern w:val="1"/>
        </w:rPr>
        <w:t xml:space="preserve"> L929 fibroblast cell line.</w:t>
      </w:r>
    </w:p>
    <w:p w14:paraId="3950CED5" w14:textId="77777777" w:rsidR="003326D9" w:rsidRDefault="003326D9" w:rsidP="003326D9">
      <w:pPr>
        <w:widowControl/>
        <w:spacing w:line="480" w:lineRule="auto"/>
        <w:rPr>
          <w:rStyle w:val="a3"/>
          <w:rFonts w:ascii="Times New Roman" w:hAnsi="Times New Roman" w:cs="Times New Roman"/>
          <w:color w:val="000000" w:themeColor="text1"/>
          <w:kern w:val="2"/>
        </w:rPr>
      </w:pPr>
      <w:r>
        <w:rPr>
          <w:rStyle w:val="a3"/>
          <w:rFonts w:ascii="Times New Roman" w:hAnsi="Times New Roman" w:cs="Times New Roman"/>
          <w:color w:val="000000" w:themeColor="text1"/>
          <w:kern w:val="2"/>
        </w:rPr>
        <w:t xml:space="preserve">Bases: A, Adenine; G, Guanine; C, Cytosine; T: Thymine </w:t>
      </w:r>
    </w:p>
    <w:p w14:paraId="6C1B91A0" w14:textId="77777777" w:rsidR="003326D9" w:rsidRDefault="003326D9" w:rsidP="003326D9">
      <w:pPr>
        <w:widowControl/>
        <w:spacing w:line="480" w:lineRule="auto"/>
        <w:rPr>
          <w:rStyle w:val="a3"/>
          <w:color w:val="000000" w:themeColor="text1"/>
          <w:kern w:val="2"/>
        </w:rPr>
      </w:pPr>
      <w:r>
        <w:rPr>
          <w:rStyle w:val="a3"/>
          <w:rFonts w:ascii="Times New Roman" w:hAnsi="Times New Roman" w:cs="Times New Roman"/>
          <w:color w:val="000000" w:themeColor="text1"/>
          <w:kern w:val="2"/>
        </w:rPr>
        <w:t>Amino acids: V, Valine; A, Alanine; I, Isoleucine; P, Proline; L, Leucine</w:t>
      </w:r>
    </w:p>
    <w:p w14:paraId="78AE9591" w14:textId="77777777" w:rsidR="008F3CB2" w:rsidRPr="003326D9" w:rsidRDefault="008F3CB2">
      <w:pPr>
        <w:rPr>
          <w:rFonts w:hint="eastAsia"/>
        </w:rPr>
      </w:pPr>
    </w:p>
    <w:sectPr w:rsidR="008F3CB2" w:rsidRPr="003326D9" w:rsidSect="006D0D9D">
      <w:pgSz w:w="11900" w:h="16840"/>
      <w:pgMar w:top="1985" w:right="1701" w:bottom="1701" w:left="1701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明朝">
    <w:charset w:val="80"/>
    <w:family w:val="roman"/>
    <w:pitch w:val="variable"/>
    <w:sig w:usb0="E00002FF" w:usb1="6AC7FDFB" w:usb2="08000012" w:usb3="00000000" w:csb0="0002009F" w:csb1="00000000"/>
  </w:font>
  <w:font w:name="Noto Sans Japanese Regular">
    <w:altName w:val="Noto Sans"/>
    <w:charset w:val="00"/>
    <w:family w:val="swiss"/>
    <w:pitch w:val="variable"/>
    <w:sig w:usb0="E00002FF" w:usb1="400078FF" w:usb2="00000021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96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6D9"/>
    <w:rsid w:val="00000DBE"/>
    <w:rsid w:val="000105F0"/>
    <w:rsid w:val="00030C26"/>
    <w:rsid w:val="00033A13"/>
    <w:rsid w:val="0004486C"/>
    <w:rsid w:val="00065765"/>
    <w:rsid w:val="000679B0"/>
    <w:rsid w:val="0007033E"/>
    <w:rsid w:val="00072C4F"/>
    <w:rsid w:val="00080612"/>
    <w:rsid w:val="00083B82"/>
    <w:rsid w:val="00085EF4"/>
    <w:rsid w:val="000957B6"/>
    <w:rsid w:val="00096EAD"/>
    <w:rsid w:val="000A011C"/>
    <w:rsid w:val="000F2179"/>
    <w:rsid w:val="00124C39"/>
    <w:rsid w:val="00126144"/>
    <w:rsid w:val="001358BC"/>
    <w:rsid w:val="001602D8"/>
    <w:rsid w:val="001618BA"/>
    <w:rsid w:val="001703FF"/>
    <w:rsid w:val="00184A48"/>
    <w:rsid w:val="001A4FC3"/>
    <w:rsid w:val="001C6FF5"/>
    <w:rsid w:val="001D2593"/>
    <w:rsid w:val="001D52ED"/>
    <w:rsid w:val="001E43CD"/>
    <w:rsid w:val="0020593B"/>
    <w:rsid w:val="00250D60"/>
    <w:rsid w:val="002528A8"/>
    <w:rsid w:val="00254346"/>
    <w:rsid w:val="0025509B"/>
    <w:rsid w:val="00280BD6"/>
    <w:rsid w:val="002862E6"/>
    <w:rsid w:val="002A2E88"/>
    <w:rsid w:val="002D2B19"/>
    <w:rsid w:val="002E55AB"/>
    <w:rsid w:val="002F4C4C"/>
    <w:rsid w:val="002F7833"/>
    <w:rsid w:val="0031066E"/>
    <w:rsid w:val="003304A1"/>
    <w:rsid w:val="003326D9"/>
    <w:rsid w:val="0033513F"/>
    <w:rsid w:val="003356A5"/>
    <w:rsid w:val="003575BB"/>
    <w:rsid w:val="003645B3"/>
    <w:rsid w:val="0037061D"/>
    <w:rsid w:val="00372AA5"/>
    <w:rsid w:val="00376C73"/>
    <w:rsid w:val="0038110A"/>
    <w:rsid w:val="00382527"/>
    <w:rsid w:val="003842D4"/>
    <w:rsid w:val="00397D80"/>
    <w:rsid w:val="003A08DA"/>
    <w:rsid w:val="003A1E01"/>
    <w:rsid w:val="003A27B6"/>
    <w:rsid w:val="003C2770"/>
    <w:rsid w:val="003F2E46"/>
    <w:rsid w:val="004121D3"/>
    <w:rsid w:val="004213E0"/>
    <w:rsid w:val="00421B91"/>
    <w:rsid w:val="00437585"/>
    <w:rsid w:val="00472805"/>
    <w:rsid w:val="00491F26"/>
    <w:rsid w:val="004C567C"/>
    <w:rsid w:val="004E0C6B"/>
    <w:rsid w:val="004F239A"/>
    <w:rsid w:val="00502DA9"/>
    <w:rsid w:val="00506707"/>
    <w:rsid w:val="00514D6D"/>
    <w:rsid w:val="00534ED3"/>
    <w:rsid w:val="00535902"/>
    <w:rsid w:val="00537E13"/>
    <w:rsid w:val="00562F04"/>
    <w:rsid w:val="00580C38"/>
    <w:rsid w:val="00585A4F"/>
    <w:rsid w:val="00586E77"/>
    <w:rsid w:val="005C4110"/>
    <w:rsid w:val="005D58D8"/>
    <w:rsid w:val="005D6ABA"/>
    <w:rsid w:val="00611C17"/>
    <w:rsid w:val="0061596D"/>
    <w:rsid w:val="00636654"/>
    <w:rsid w:val="00644BAE"/>
    <w:rsid w:val="0064775B"/>
    <w:rsid w:val="006645BF"/>
    <w:rsid w:val="00676894"/>
    <w:rsid w:val="006809A2"/>
    <w:rsid w:val="00681575"/>
    <w:rsid w:val="00694999"/>
    <w:rsid w:val="006A30DC"/>
    <w:rsid w:val="006D0D9D"/>
    <w:rsid w:val="006E1090"/>
    <w:rsid w:val="00704A8C"/>
    <w:rsid w:val="007118DF"/>
    <w:rsid w:val="00731B94"/>
    <w:rsid w:val="0075429B"/>
    <w:rsid w:val="0076029E"/>
    <w:rsid w:val="00761EF2"/>
    <w:rsid w:val="007661D5"/>
    <w:rsid w:val="00771406"/>
    <w:rsid w:val="0077219A"/>
    <w:rsid w:val="00787909"/>
    <w:rsid w:val="007B7995"/>
    <w:rsid w:val="007C5B28"/>
    <w:rsid w:val="007D0AE1"/>
    <w:rsid w:val="007D6693"/>
    <w:rsid w:val="007E6E39"/>
    <w:rsid w:val="007E78A5"/>
    <w:rsid w:val="007F4570"/>
    <w:rsid w:val="00802AA3"/>
    <w:rsid w:val="00810A0F"/>
    <w:rsid w:val="00825030"/>
    <w:rsid w:val="008318A8"/>
    <w:rsid w:val="008368AD"/>
    <w:rsid w:val="0083763A"/>
    <w:rsid w:val="00847649"/>
    <w:rsid w:val="00864352"/>
    <w:rsid w:val="00867104"/>
    <w:rsid w:val="00893029"/>
    <w:rsid w:val="008D5F5A"/>
    <w:rsid w:val="008E2A1B"/>
    <w:rsid w:val="008F0116"/>
    <w:rsid w:val="008F3CB2"/>
    <w:rsid w:val="008F5D92"/>
    <w:rsid w:val="008F5D9E"/>
    <w:rsid w:val="0090618A"/>
    <w:rsid w:val="009127DD"/>
    <w:rsid w:val="009143CC"/>
    <w:rsid w:val="009210A3"/>
    <w:rsid w:val="0093242B"/>
    <w:rsid w:val="00943462"/>
    <w:rsid w:val="00945C82"/>
    <w:rsid w:val="0095042C"/>
    <w:rsid w:val="009565B5"/>
    <w:rsid w:val="00964BEE"/>
    <w:rsid w:val="00976905"/>
    <w:rsid w:val="0097786B"/>
    <w:rsid w:val="0098037A"/>
    <w:rsid w:val="009B0322"/>
    <w:rsid w:val="009D786A"/>
    <w:rsid w:val="009E6A6C"/>
    <w:rsid w:val="009E7A4D"/>
    <w:rsid w:val="009F305E"/>
    <w:rsid w:val="00A105FA"/>
    <w:rsid w:val="00A158F2"/>
    <w:rsid w:val="00A1740D"/>
    <w:rsid w:val="00A22AD6"/>
    <w:rsid w:val="00A270FE"/>
    <w:rsid w:val="00A355AE"/>
    <w:rsid w:val="00A3768D"/>
    <w:rsid w:val="00A47182"/>
    <w:rsid w:val="00A7443D"/>
    <w:rsid w:val="00A74D28"/>
    <w:rsid w:val="00A81060"/>
    <w:rsid w:val="00A931C6"/>
    <w:rsid w:val="00A94D86"/>
    <w:rsid w:val="00AA1C4E"/>
    <w:rsid w:val="00AA4FF5"/>
    <w:rsid w:val="00AB5813"/>
    <w:rsid w:val="00AC298D"/>
    <w:rsid w:val="00AE26FD"/>
    <w:rsid w:val="00B1550C"/>
    <w:rsid w:val="00B22622"/>
    <w:rsid w:val="00B23874"/>
    <w:rsid w:val="00B57829"/>
    <w:rsid w:val="00B7275A"/>
    <w:rsid w:val="00B72BBD"/>
    <w:rsid w:val="00BA1C0B"/>
    <w:rsid w:val="00BB1859"/>
    <w:rsid w:val="00BF685A"/>
    <w:rsid w:val="00C1626E"/>
    <w:rsid w:val="00C23596"/>
    <w:rsid w:val="00C53F6D"/>
    <w:rsid w:val="00C7177A"/>
    <w:rsid w:val="00C863DB"/>
    <w:rsid w:val="00C9105B"/>
    <w:rsid w:val="00C9561A"/>
    <w:rsid w:val="00CA1BEB"/>
    <w:rsid w:val="00CB11BF"/>
    <w:rsid w:val="00CB6A33"/>
    <w:rsid w:val="00CC2099"/>
    <w:rsid w:val="00CC6969"/>
    <w:rsid w:val="00CF7A4A"/>
    <w:rsid w:val="00D04ABF"/>
    <w:rsid w:val="00D1198D"/>
    <w:rsid w:val="00D2662D"/>
    <w:rsid w:val="00D3511F"/>
    <w:rsid w:val="00D3607F"/>
    <w:rsid w:val="00D41739"/>
    <w:rsid w:val="00D50881"/>
    <w:rsid w:val="00D53ABF"/>
    <w:rsid w:val="00D75973"/>
    <w:rsid w:val="00D76BE9"/>
    <w:rsid w:val="00D9789C"/>
    <w:rsid w:val="00DA588A"/>
    <w:rsid w:val="00DC6F27"/>
    <w:rsid w:val="00DF115A"/>
    <w:rsid w:val="00DF443C"/>
    <w:rsid w:val="00E156B8"/>
    <w:rsid w:val="00E1734E"/>
    <w:rsid w:val="00E21258"/>
    <w:rsid w:val="00E65CE2"/>
    <w:rsid w:val="00E73515"/>
    <w:rsid w:val="00E9246A"/>
    <w:rsid w:val="00E93C54"/>
    <w:rsid w:val="00EB17E3"/>
    <w:rsid w:val="00EC07DC"/>
    <w:rsid w:val="00EC1D76"/>
    <w:rsid w:val="00ED1F14"/>
    <w:rsid w:val="00ED7FA3"/>
    <w:rsid w:val="00EF15CE"/>
    <w:rsid w:val="00F1281B"/>
    <w:rsid w:val="00F20B07"/>
    <w:rsid w:val="00F347DF"/>
    <w:rsid w:val="00F53D27"/>
    <w:rsid w:val="00F60B42"/>
    <w:rsid w:val="00FD0011"/>
    <w:rsid w:val="00FD0153"/>
    <w:rsid w:val="00FD02DB"/>
    <w:rsid w:val="00FE1433"/>
    <w:rsid w:val="00FF4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079E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3326D9"/>
    <w:pPr>
      <w:widowControl w:val="0"/>
    </w:pPr>
    <w:rPr>
      <w:rFonts w:ascii="Noto Sans Japanese Regular" w:eastAsia="Arial Unicode MS" w:hAnsi="Noto Sans Japanese Regular" w:cs="Arial Unicode MS"/>
      <w:color w:val="000000"/>
      <w:kern w:val="0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rsid w:val="003326D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Yu Gothic Light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Macintosh Word</Application>
  <DocSecurity>0</DocSecurity>
  <Lines>5</Lines>
  <Paragraphs>1</Paragraphs>
  <ScaleCrop>false</ScaleCrop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</dc:creator>
  <cp:keywords/>
  <dc:description/>
  <cp:lastModifiedBy>kh</cp:lastModifiedBy>
  <cp:revision>1</cp:revision>
  <dcterms:created xsi:type="dcterms:W3CDTF">2018-01-05T07:20:00Z</dcterms:created>
  <dcterms:modified xsi:type="dcterms:W3CDTF">2018-01-05T07:22:00Z</dcterms:modified>
</cp:coreProperties>
</file>